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753" w:rsidRDefault="008D5753" w:rsidP="008D57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4A. Logistic Regression Modeling for 30-Day Graft Loss in Lower MELD Recip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027"/>
        <w:gridCol w:w="1530"/>
        <w:gridCol w:w="900"/>
        <w:gridCol w:w="1060"/>
        <w:gridCol w:w="1406"/>
        <w:gridCol w:w="1039"/>
      </w:tblGrid>
      <w:tr w:rsidR="008D5753" w:rsidRPr="00853C22" w:rsidTr="00CC1C56">
        <w:tc>
          <w:tcPr>
            <w:tcW w:w="2605" w:type="dxa"/>
            <w:shd w:val="clear" w:color="auto" w:fill="000000" w:themeFill="text1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shd w:val="clear" w:color="auto" w:fill="000000" w:themeFill="text1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505" w:type="dxa"/>
            <w:gridSpan w:val="3"/>
            <w:shd w:val="clear" w:color="auto" w:fill="000000" w:themeFill="text1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D5753" w:rsidRPr="00853C22" w:rsidTr="00CC1C56">
        <w:tc>
          <w:tcPr>
            <w:tcW w:w="2605" w:type="dxa"/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60" w:type="dxa"/>
            <w:tcBorders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39" w:type="dxa"/>
            <w:tcBorders>
              <w:lef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D5753" w:rsidRPr="00853C22" w:rsidTr="00CC1C56">
        <w:tc>
          <w:tcPr>
            <w:tcW w:w="2605" w:type="dxa"/>
            <w:shd w:val="clear" w:color="auto" w:fill="D9D9D9" w:themeFill="background1" w:themeFillShade="D9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3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 – 1.807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5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 – 1.71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9 – 1.868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 – 1.566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 – 1.609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 – 1.356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8 – 1.994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 – 1.51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 – 1.65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5 – 1.72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3 – 2.016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 – 1.898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 – 2.087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 – 1.88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3 – 3.484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7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4 – 3.319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6 – 5.341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2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7 – 5.391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 – 3.673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5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 – 3.607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 – 1.698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1 – 1.818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7 – 1.772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5 – 1.820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 – 2.564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 – 2.820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 High Risk Donor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 – 0.82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 – 1.002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3 – 1.884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2 – 1.71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8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4 – 3.39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9 – 3.226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  <w:shd w:val="clear" w:color="auto" w:fill="D9D9D9" w:themeFill="background1" w:themeFillShade="D9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2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8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 – 1.467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 – 1.721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 – 1.26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 – 1.389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 – 1.259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 – 1.42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 – 1.53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 – 1.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&gt;30 kg/m</w:t>
            </w:r>
            <w:r w:rsidRPr="00676A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6 – 1.634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9 – 1.594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8 – 1.81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5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2 – 2.517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5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6 – 2.58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 – 1.68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 – 2.18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 – 1.82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 – 2.037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 – 1.52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 – 1.994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 – 1.296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 – 1.91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 – 1.47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 – 2.369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 – 2.01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 – 1.539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 – 1.312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0 – 1.60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 – 1.326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 – 2.666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 – 2.12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 – 0.943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 – 1.011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 – 0.71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 – 0.83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 – 1.18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1 – 1.306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 – 0.71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 – 0.65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 – 0.725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 – 0.762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 – 1.256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 – 1.345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 – 1.03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 – 1.141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 – 1.890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8 – 1.673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 – 1.281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 – 1.240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605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 – 1.083</w:t>
            </w:r>
          </w:p>
        </w:tc>
        <w:tc>
          <w:tcPr>
            <w:tcW w:w="90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40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 – 1.097</w:t>
            </w:r>
          </w:p>
        </w:tc>
        <w:tc>
          <w:tcPr>
            <w:tcW w:w="1039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5753" w:rsidRDefault="008D5753" w:rsidP="008D5753"/>
    <w:p w:rsidR="008D5753" w:rsidRDefault="008D5753" w:rsidP="008D5753">
      <w:r>
        <w:br w:type="page"/>
      </w:r>
    </w:p>
    <w:p w:rsidR="008D5753" w:rsidRDefault="008D5753" w:rsidP="008D57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4B. Logistic Regression Modeling for 90-Day Graft Loss in Lower MELD Recip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027"/>
        <w:gridCol w:w="1456"/>
        <w:gridCol w:w="886"/>
        <w:gridCol w:w="1057"/>
        <w:gridCol w:w="1346"/>
        <w:gridCol w:w="1026"/>
      </w:tblGrid>
      <w:tr w:rsidR="008D5753" w:rsidRPr="00853C22" w:rsidTr="00CC1C56">
        <w:tc>
          <w:tcPr>
            <w:tcW w:w="2552" w:type="dxa"/>
            <w:shd w:val="clear" w:color="auto" w:fill="000000" w:themeFill="text1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9" w:type="dxa"/>
            <w:gridSpan w:val="3"/>
            <w:shd w:val="clear" w:color="auto" w:fill="000000" w:themeFill="text1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29" w:type="dxa"/>
            <w:gridSpan w:val="3"/>
            <w:shd w:val="clear" w:color="auto" w:fill="000000" w:themeFill="text1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D5753" w:rsidRPr="00853C22" w:rsidTr="00CC1C56">
        <w:tc>
          <w:tcPr>
            <w:tcW w:w="2552" w:type="dxa"/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86" w:type="dxa"/>
            <w:tcBorders>
              <w:lef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6" w:type="dxa"/>
            <w:tcBorders>
              <w:lef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D5753" w:rsidRPr="00853C22" w:rsidTr="00CC1C56">
        <w:tc>
          <w:tcPr>
            <w:tcW w:w="2552" w:type="dxa"/>
            <w:shd w:val="clear" w:color="auto" w:fill="D9D9D9" w:themeFill="background1" w:themeFillShade="D9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7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 – 1.746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 – 1.668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8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5 – 1.770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 – 1.483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0 – 1.791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 – 1.449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9 – 2.143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 – 1.598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2 – 1.38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 – 1.427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 – 1.663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8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 – 1.550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 – 1.75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 – 1.636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 – 2.658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 – 2.612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8 – 3.844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6 – 4.042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 – 2.845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 – 2.83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 – 1.515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 – 1.622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8 – 1.708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2 – 1.64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 – 2.321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 – 2.553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 High Risk Dono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 – 0.740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 – 0.86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0 – 1.66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9 – 1.52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9 – 2.75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9 – 2.50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  <w:shd w:val="clear" w:color="auto" w:fill="D9D9D9" w:themeFill="background1" w:themeFillShade="D9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2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5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 – 1.554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 – 1.606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 – 1.504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 – 1.55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 – 1.56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 – 1.642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 – 1.820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0 – 1.809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&gt;30 kg/m</w:t>
            </w:r>
            <w:r w:rsidRPr="007F5E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8 – 1.51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 – 1.450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6 – 1.580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3 – 1.557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6 – 2.128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3 – 2.06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3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 – 2.225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 – 1.50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 – 1.526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 – 1.272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 – 1.742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 – 1.28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6 – 1.853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 – 1.244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5 – 1.652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 – 1.326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 – 1.462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 – 1.263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 – 1.26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 – 1.088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 – 1.31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 – 1.113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1 – 2.170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 – 1.80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6 – 1.000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 – 1.104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 – 0.942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 – 1.098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 – 1.03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 – 1.20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 – 0.705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 – 0.735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 – 0.806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 – 0.92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 – 1.242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 – 1.371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 – 0.983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 – 1.133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 – 1.937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 – 1.879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 – 1.323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 – 1.346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2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 – 1.166</w:t>
            </w:r>
          </w:p>
        </w:tc>
        <w:tc>
          <w:tcPr>
            <w:tcW w:w="88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 – 1.240</w:t>
            </w:r>
          </w:p>
        </w:tc>
        <w:tc>
          <w:tcPr>
            <w:tcW w:w="1026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5753" w:rsidRDefault="008D5753" w:rsidP="008D5753">
      <w:r>
        <w:br w:type="page"/>
      </w:r>
    </w:p>
    <w:p w:rsidR="008D5753" w:rsidRDefault="008D5753" w:rsidP="008D57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4C. Logistic Regression Modeling for 1-Year Graft Loss in Lower MELD Recip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1027"/>
        <w:gridCol w:w="1457"/>
        <w:gridCol w:w="890"/>
        <w:gridCol w:w="1057"/>
        <w:gridCol w:w="1343"/>
        <w:gridCol w:w="1025"/>
      </w:tblGrid>
      <w:tr w:rsidR="008D5753" w:rsidRPr="00853C22" w:rsidTr="00CC1C56">
        <w:tc>
          <w:tcPr>
            <w:tcW w:w="2551" w:type="dxa"/>
            <w:shd w:val="clear" w:color="auto" w:fill="000000" w:themeFill="text1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4" w:type="dxa"/>
            <w:gridSpan w:val="3"/>
            <w:shd w:val="clear" w:color="auto" w:fill="000000" w:themeFill="text1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25" w:type="dxa"/>
            <w:gridSpan w:val="3"/>
            <w:shd w:val="clear" w:color="auto" w:fill="000000" w:themeFill="text1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D5753" w:rsidRPr="00853C22" w:rsidTr="00CC1C56">
        <w:tc>
          <w:tcPr>
            <w:tcW w:w="2551" w:type="dxa"/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0" w:type="dxa"/>
            <w:tcBorders>
              <w:lef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BFBFBF" w:themeFill="background1" w:themeFillShade="BF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D5753" w:rsidRPr="00853C22" w:rsidTr="00CC1C56">
        <w:tc>
          <w:tcPr>
            <w:tcW w:w="2551" w:type="dxa"/>
            <w:shd w:val="clear" w:color="auto" w:fill="D9D9D9" w:themeFill="background1" w:themeFillShade="D9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0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9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7 – 1.626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6 – 1.631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6 – 1.747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 – 1.583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9 – 1.926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 – 1.70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2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6 – 2.097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5 – 1.76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4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 – 1.111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 – 1.105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 – 1.302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 – 1.278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 – 1.38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 – 1.33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 – 1.765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 – 1.808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8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3 – 2.675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8 – 2.970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Pr="00853C22" w:rsidRDefault="008D5753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9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 – 2.232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 – 2.49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 – 1.282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 – 1.42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7 – 1.553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4 – 1.550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 – 1.795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6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 – 1.943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 High Risk Dono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 – 0.84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 – 0.918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 – 0.944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 – 0.966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 – 1.232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 – 1.169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3 – 2.171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6 – 2.005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  <w:shd w:val="clear" w:color="auto" w:fill="D9D9D9" w:themeFill="background1" w:themeFillShade="D9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  <w:shd w:val="clear" w:color="auto" w:fill="D9D9D9" w:themeFill="background1" w:themeFillShade="D9"/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 – 1.535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1 – 1.58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 – 1.673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 – 1.555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 – 1.843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 – 1.730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9 – 2.225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 – 2.116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 – 1.53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 – 1.67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 – 1.250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 – 1.303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 – 1.180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 – 1.37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 – 1.180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 – 1.480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7 – 1.437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 – 1.441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5 – 1.752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3 – 1.795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 – 1.287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6 – 1.366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 – 1.868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 – 1.47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 – 1.344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 – 1.211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 – 1.721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 – 1.32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 – 1.670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 – 1.40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6 – 1.46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 – 1.258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 – 0.981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 – 0.863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CV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 – 1.784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 – 1.68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 – 1.646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 – 1.529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 – 2.01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 – 2.027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8 – 1.197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 – 1.246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 – 1.072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 – 1.11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 – 0.93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6 – 0.965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 – 0.863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 – 0.809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 – 0.844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 – 0.867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9 – 1.069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 – 1.193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 – 0.910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 – 1.01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9 – 1.593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 – 1.550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 – 1.188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5 – 1.222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753" w:rsidRPr="00853C22" w:rsidTr="00CC1C56">
        <w:tc>
          <w:tcPr>
            <w:tcW w:w="2551" w:type="dxa"/>
          </w:tcPr>
          <w:p w:rsidR="008D5753" w:rsidRDefault="008D5753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 – 1.008</w:t>
            </w:r>
          </w:p>
        </w:tc>
        <w:tc>
          <w:tcPr>
            <w:tcW w:w="890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343" w:type="dxa"/>
            <w:tcBorders>
              <w:left w:val="nil"/>
              <w:right w:val="nil"/>
            </w:tcBorders>
          </w:tcPr>
          <w:p w:rsidR="008D5753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 – 0.994</w:t>
            </w:r>
          </w:p>
        </w:tc>
        <w:tc>
          <w:tcPr>
            <w:tcW w:w="1025" w:type="dxa"/>
            <w:tcBorders>
              <w:left w:val="nil"/>
            </w:tcBorders>
          </w:tcPr>
          <w:p w:rsidR="008D5753" w:rsidRPr="00853C22" w:rsidRDefault="008D5753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5753" w:rsidRDefault="008D5753" w:rsidP="008D5753">
      <w:bookmarkStart w:id="0" w:name="_GoBack"/>
      <w:bookmarkEnd w:id="0"/>
    </w:p>
    <w:p w:rsidR="00E8500B" w:rsidRDefault="00E8500B"/>
    <w:sectPr w:rsidR="00E85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364F3"/>
    <w:multiLevelType w:val="hybridMultilevel"/>
    <w:tmpl w:val="93A8081C"/>
    <w:lvl w:ilvl="0" w:tplc="587E44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753"/>
    <w:rsid w:val="005D6865"/>
    <w:rsid w:val="008D5753"/>
    <w:rsid w:val="00E8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7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7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57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7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7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5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na Sankar</cp:lastModifiedBy>
  <cp:revision>2</cp:revision>
  <dcterms:created xsi:type="dcterms:W3CDTF">2020-03-26T05:35:00Z</dcterms:created>
  <dcterms:modified xsi:type="dcterms:W3CDTF">2020-03-26T14:14:00Z</dcterms:modified>
</cp:coreProperties>
</file>